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367"/>
        <w:gridCol w:w="1367"/>
        <w:gridCol w:w="1367"/>
        <w:gridCol w:w="1367"/>
        <w:gridCol w:w="1367"/>
      </w:tblGrid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m Sq.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. D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n. D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IOG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4.9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8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.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6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0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IOG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8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.8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1.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9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7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6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VTC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2.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2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2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.1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9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1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2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.8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VTC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9.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.2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0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.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.2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2.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7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5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ft S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2.2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.4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5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.7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.4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3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1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102.19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2.5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0.06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ight STS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6.9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8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3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.2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-Scored Motion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1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l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8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ition * Ag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.98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Aptos" w:cs="Times New Roman (Body CS)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rFonts w:ascii="Aptos" w:hAnsi="Aptos" w:cs="Times New Roman"/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Aptos" w:hAnsi="Aptos" w:cs="Times New Roman"/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cs="Times New Roman"/>
      <w:i/>
      <w:iCs/>
      <w:color w:val="0F4761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2T14:31:00Z</dcterms:created>
  <dc:creator>Kosakowski, Heather</dc:creator>
  <dc:description/>
  <cp:keywords/>
  <dc:language>en-US</dc:language>
  <cp:lastModifiedBy>Kosakowski, Heather</cp:lastModifiedBy>
  <dcterms:modified xsi:type="dcterms:W3CDTF">2024-05-22T14:31:00Z</dcterms:modified>
  <cp:revision>2</cp:revision>
  <dc:subject/>
  <dc:title/>
</cp:coreProperties>
</file>